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0BE91" w14:textId="77777777" w:rsidR="00DD3900" w:rsidRPr="00DD3900" w:rsidRDefault="00DD3900" w:rsidP="00DD3900">
      <w:pPr>
        <w:rPr>
          <w:b/>
          <w:bCs/>
        </w:rPr>
      </w:pPr>
      <w:r w:rsidRPr="00DD3900">
        <w:rPr>
          <w:b/>
          <w:bCs/>
        </w:rPr>
        <w:t>Supplementary Materials</w:t>
      </w:r>
    </w:p>
    <w:p w14:paraId="6E9B7C64" w14:textId="77777777" w:rsidR="00DD3900" w:rsidRPr="00DD3900" w:rsidRDefault="00DD3900" w:rsidP="00DD3900">
      <w:pPr>
        <w:rPr>
          <w:b/>
          <w:bCs/>
        </w:rPr>
      </w:pPr>
      <w:bookmarkStart w:id="0" w:name="OLE_LINK86"/>
      <w:r w:rsidRPr="00DD3900">
        <w:rPr>
          <w:b/>
          <w:bCs/>
        </w:rPr>
        <w:t>S Table 1. Strings for Identification Staplers in Charged Descriptions</w:t>
      </w:r>
    </w:p>
    <w:tbl>
      <w:tblPr>
        <w:tblW w:w="8617" w:type="dxa"/>
        <w:tblLook w:val="04A0" w:firstRow="1" w:lastRow="0" w:firstColumn="1" w:lastColumn="0" w:noHBand="0" w:noVBand="1"/>
      </w:tblPr>
      <w:tblGrid>
        <w:gridCol w:w="1975"/>
        <w:gridCol w:w="6624"/>
        <w:gridCol w:w="18"/>
      </w:tblGrid>
      <w:tr w:rsidR="00DD3900" w:rsidRPr="00DD3900" w14:paraId="6CE46EAA" w14:textId="77777777" w:rsidTr="00DD3900">
        <w:trPr>
          <w:trHeight w:val="24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DFFFF9D" w14:textId="77777777" w:rsidR="00DD3900" w:rsidRPr="00DD3900" w:rsidRDefault="00DD3900" w:rsidP="00DD3900">
            <w:bookmarkStart w:id="1" w:name="OLE_LINK119"/>
            <w:bookmarkEnd w:id="0"/>
            <w:r w:rsidRPr="00DD3900">
              <w:t>Stapler Modality</w:t>
            </w:r>
          </w:p>
        </w:tc>
        <w:tc>
          <w:tcPr>
            <w:tcW w:w="6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0FE0A78" w14:textId="77777777" w:rsidR="00DD3900" w:rsidRPr="00DD3900" w:rsidRDefault="00DD3900" w:rsidP="00DD3900">
            <w:r w:rsidRPr="00DD3900">
              <w:rPr>
                <w:b/>
                <w:bCs/>
              </w:rPr>
              <w:t>Included</w:t>
            </w:r>
            <w:r w:rsidRPr="00DD3900">
              <w:t xml:space="preserve"> Strings</w:t>
            </w:r>
          </w:p>
        </w:tc>
      </w:tr>
      <w:tr w:rsidR="00DD3900" w:rsidRPr="00DD3900" w14:paraId="169180EB" w14:textId="77777777" w:rsidTr="00DD3900">
        <w:trPr>
          <w:gridAfter w:val="1"/>
          <w:wAfter w:w="18" w:type="dxa"/>
          <w:trHeight w:val="8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5E21" w14:textId="77777777" w:rsidR="00DD3900" w:rsidRPr="00DD3900" w:rsidRDefault="00DD3900" w:rsidP="00DD3900">
            <w:r w:rsidRPr="00DD3900">
              <w:t>Robotic stapler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E0E4" w14:textId="77777777" w:rsidR="00DD3900" w:rsidRPr="00DD3900" w:rsidRDefault="00DD3900" w:rsidP="00DD3900">
            <w:r w:rsidRPr="00DD3900">
              <w:t>SUREFORM, SURFRM, SUREFOR, SUREFRM, SURE FORM, SRFRM, SUREFOAM, SF, 480445, 48345G, 480545, 48345T, 480460, 48360W, 48345M, 48360B, 48345W, 48360G, 48345B, 48360T</w:t>
            </w:r>
          </w:p>
        </w:tc>
      </w:tr>
      <w:tr w:rsidR="00DD3900" w:rsidRPr="00DD3900" w14:paraId="35FCE762" w14:textId="77777777" w:rsidTr="00DD3900">
        <w:trPr>
          <w:trHeight w:val="3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7509" w14:textId="77777777" w:rsidR="00DD3900" w:rsidRPr="00DD3900" w:rsidRDefault="00DD3900" w:rsidP="00DD3900">
            <w:r w:rsidRPr="00DD3900">
              <w:t>Bedside stapler</w:t>
            </w:r>
          </w:p>
        </w:tc>
        <w:tc>
          <w:tcPr>
            <w:tcW w:w="6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5C6EB" w14:textId="77777777" w:rsidR="00DD3900" w:rsidRPr="00DD3900" w:rsidRDefault="00DD3900" w:rsidP="00DD3900">
            <w:r w:rsidRPr="00DD3900">
              <w:t xml:space="preserve">SIGNIA, IDRIVE, REINFORCED, REINF, POWERED, POWER, PWRD, PRWD, PWR, PWD, SIGPSHELL, PCEE60A, GST60T, SIGPHANDLE, PSEE60A, GST45W, SIGADAPTSTND, PLEE60A, GST45B, SIGADAPTXL, PVE35A, GST45D, SIGADAPTSHORT, GST60W, GST45G, PCEE45A, GST60B, GST45T, PSEE45A, GST60D, PLEE45A, GST60G, SIGC60VM, SIG60CTAVM, SIGC60MT, SIG60AXT, SIG60AMT, SIG60CTAMT, SIG45CTAV, SIG30CTAV, SIG30AV, SIGC45VM, SIG45CTAVM, SIG30CTAVM, SIG30AVM, SIGC45MT, SIG45AXT, SIG45CTAMT, SIG30AMT, SIG45AXT, SIGTRS45AMT, SIGTRS45AXT, SIGTRS60AMT, SIGTRS60AXT, COVIDIEN, ECHELON, ECHELN, ECHLN, ECHEL, ECHL, ECH, ENDO GIA, TRI, ENDOGIA, TRI-STAPLE, UNIVERSAL, TRISTAPLE, UNIVL, TRISTA, UNIV, TRISTAPL, ENDOPATH, TRIST, ENDOPTH, TRI TAPLER, ENDOPAT, TRI-STAPLES, ENDPTH, ROTIC, FLEX, ROTICULATOR, FLX, EGIAUSTND, ATG45, NAB45, </w:t>
            </w:r>
            <w:bookmarkStart w:id="2" w:name="OLE_LINK109"/>
            <w:r w:rsidRPr="00DD3900">
              <w:t>EGIAUXL</w:t>
            </w:r>
            <w:bookmarkEnd w:id="2"/>
            <w:r w:rsidRPr="00DD3900">
              <w:t xml:space="preserve">, EGIAUSHORT, ATS45, NAG45, GIAUSHORT, ATS45NK, NAW45, EC45A, TW35, NK45B, EC45AL, ATW45, NK45G, C45A, CTS45, NSB45, EC60A, CTS45NK, NSG45, SC60A, ET45B, NSW45, LONG60A, ET45G, SCB45, 6CB45, ETS45, SCG45, 6SB45, EZ45B, TSB35, 6TB45, EZ45G, TSG45, ATB35, LONG45A, TSW35, ATB45, LTS60A, TSW45, SIG60AXT, EGIA60AXT, TR45B, ECR60B, EGIA, EGIA45CTAVM, ECR45W, TR45W, ECR60D, EGIA60AVM, EGIA60CTAVM, ECR45B, 6R45B, ECR60G, EGIA60AMT, EGIA60CTAMT, ECR45D, ZR45G, ECR60M, EGIA45AVM, </w:t>
            </w:r>
            <w:r w:rsidRPr="00DD3900">
              <w:br/>
              <w:t>030403, 030414, 030415, 030422, 030423, 030425, 030426, 030449, 030450, 030453, 030454, 030455, 030455, 030456, 030458, 040458, ECR45G, ZR45B, ECR60T, EGIA45AMT, ECR45M, 6R45M, EGIA45AXT, TR45G, ECR60W, EGIA30AMT, EGIA30AVM, EGIA30CTAVM, EGIA45CTAMT, EGIATRS45AMT, EGIATRS45AXT, EGIATRS60AMT, EGIATRS60AXT, EGIAUNIVXL</w:t>
            </w:r>
          </w:p>
        </w:tc>
        <w:bookmarkEnd w:id="1"/>
      </w:tr>
    </w:tbl>
    <w:p w14:paraId="4245756A" w14:textId="77777777" w:rsidR="00DD3900" w:rsidRPr="00DD3900" w:rsidRDefault="00DD3900" w:rsidP="00DD3900"/>
    <w:tbl>
      <w:tblPr>
        <w:tblW w:w="8617" w:type="dxa"/>
        <w:tblLook w:val="04A0" w:firstRow="1" w:lastRow="0" w:firstColumn="1" w:lastColumn="0" w:noHBand="0" w:noVBand="1"/>
      </w:tblPr>
      <w:tblGrid>
        <w:gridCol w:w="1975"/>
        <w:gridCol w:w="6624"/>
        <w:gridCol w:w="18"/>
      </w:tblGrid>
      <w:tr w:rsidR="00DD3900" w:rsidRPr="00DD3900" w14:paraId="5483DC98" w14:textId="77777777" w:rsidTr="00DD3900">
        <w:trPr>
          <w:trHeight w:val="24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7DB6430A" w14:textId="77777777" w:rsidR="00DD3900" w:rsidRPr="00DD3900" w:rsidRDefault="00DD3900" w:rsidP="00DD3900">
            <w:r w:rsidRPr="00DD3900">
              <w:t>Stapler Type</w:t>
            </w:r>
          </w:p>
        </w:tc>
        <w:tc>
          <w:tcPr>
            <w:tcW w:w="6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436C72D" w14:textId="77777777" w:rsidR="00DD3900" w:rsidRPr="00DD3900" w:rsidRDefault="00DD3900" w:rsidP="00DD3900">
            <w:r w:rsidRPr="00DD3900">
              <w:rPr>
                <w:b/>
                <w:bCs/>
              </w:rPr>
              <w:t>Excluded</w:t>
            </w:r>
            <w:r w:rsidRPr="00DD3900">
              <w:t xml:space="preserve"> Strings</w:t>
            </w:r>
          </w:p>
        </w:tc>
      </w:tr>
      <w:tr w:rsidR="00DD3900" w:rsidRPr="00DD3900" w14:paraId="649299B1" w14:textId="77777777" w:rsidTr="00DD3900">
        <w:trPr>
          <w:gridAfter w:val="1"/>
          <w:wAfter w:w="18" w:type="dxa"/>
          <w:trHeight w:val="43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2857D" w14:textId="77777777" w:rsidR="00DD3900" w:rsidRPr="00DD3900" w:rsidRDefault="00DD3900" w:rsidP="00DD3900">
            <w:r w:rsidRPr="00DD3900">
              <w:t>Circular stapler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7F730" w14:textId="77777777" w:rsidR="00DD3900" w:rsidRPr="00DD3900" w:rsidRDefault="00DD3900" w:rsidP="00DD3900">
            <w:r w:rsidRPr="00DD3900">
              <w:t>CEEA, EEA, CIRCULAR, CIRC, CDH, ECS</w:t>
            </w:r>
          </w:p>
        </w:tc>
      </w:tr>
      <w:tr w:rsidR="00DD3900" w:rsidRPr="00DD3900" w14:paraId="0E192A58" w14:textId="77777777" w:rsidTr="00DD3900">
        <w:trPr>
          <w:gridAfter w:val="1"/>
          <w:wAfter w:w="18" w:type="dxa"/>
          <w:trHeight w:val="43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1069" w14:textId="77777777" w:rsidR="00DD3900" w:rsidRPr="00DD3900" w:rsidRDefault="00DD3900" w:rsidP="00DD3900">
            <w:r w:rsidRPr="00DD3900">
              <w:lastRenderedPageBreak/>
              <w:t>Vascular stapler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588AD" w14:textId="77777777" w:rsidR="00DD3900" w:rsidRPr="00DD3900" w:rsidRDefault="00DD3900" w:rsidP="00DD3900">
            <w:pPr>
              <w:rPr>
                <w:lang w:val="de-DE"/>
              </w:rPr>
            </w:pPr>
            <w:r w:rsidRPr="00DD3900">
              <w:rPr>
                <w:lang w:val="de-DE"/>
              </w:rPr>
              <w:t>VASCULAR, VASC</w:t>
            </w:r>
          </w:p>
        </w:tc>
      </w:tr>
    </w:tbl>
    <w:p w14:paraId="767A2F1B" w14:textId="77777777" w:rsidR="00DD3900" w:rsidRPr="00DD3900" w:rsidRDefault="00DD3900" w:rsidP="00DD3900"/>
    <w:p w14:paraId="6BFB755A" w14:textId="77777777" w:rsidR="00054CDF" w:rsidRDefault="00054CDF"/>
    <w:sectPr w:rsidR="00054C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00"/>
    <w:rsid w:val="00054CDF"/>
    <w:rsid w:val="00330CC2"/>
    <w:rsid w:val="0070364D"/>
    <w:rsid w:val="008A5A83"/>
    <w:rsid w:val="00DD3900"/>
    <w:rsid w:val="00FD7D23"/>
    <w:rsid w:val="00FE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5BFDD"/>
  <w15:chartTrackingRefBased/>
  <w15:docId w15:val="{7F1FCDBD-3353-4CBC-A666-7BCEA4FF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60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3</Characters>
  <Application>Microsoft Office Word</Application>
  <DocSecurity>0</DocSecurity>
  <Lines>14</Lines>
  <Paragraphs>4</Paragraphs>
  <ScaleCrop>false</ScaleCrop>
  <Company>Intuitive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lin Lin</dc:creator>
  <cp:keywords/>
  <dc:description/>
  <cp:lastModifiedBy>Penglin Lin</cp:lastModifiedBy>
  <cp:revision>1</cp:revision>
  <dcterms:created xsi:type="dcterms:W3CDTF">2025-05-27T13:22:00Z</dcterms:created>
  <dcterms:modified xsi:type="dcterms:W3CDTF">2025-05-27T13:22:00Z</dcterms:modified>
</cp:coreProperties>
</file>